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1E37C" w14:textId="03EA18AB" w:rsidR="00A25B36" w:rsidRDefault="00A25B36" w:rsidP="00A25B36">
      <w:pPr>
        <w:jc w:val="center"/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Supplementary Tables for</w:t>
      </w:r>
    </w:p>
    <w:p w14:paraId="1D60DF5F" w14:textId="77777777" w:rsidR="00A25B36" w:rsidRDefault="00A25B36" w:rsidP="00A25B36">
      <w:pPr>
        <w:jc w:val="center"/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“</w:t>
      </w:r>
      <w:r>
        <w:rPr>
          <w:rFonts w:ascii="Times New Roman" w:eastAsiaTheme="minorHAnsi" w:hAnsi="Times New Roman" w:cs="Times New Roman"/>
          <w:color w:val="000000" w:themeColor="text1"/>
          <w:lang w:val="en-US"/>
        </w:rPr>
        <w:t>The Impact of the Brazilian Family Health on Selected Primary Care Sensitive Conditions: 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Systematic Review.</w:t>
      </w:r>
      <w:r>
        <w:rPr>
          <w:rFonts w:ascii="Times New Roman" w:hAnsi="Times New Roman" w:cs="Times New Roman"/>
          <w:b/>
          <w:bCs/>
          <w:color w:val="000000"/>
          <w:szCs w:val="20"/>
          <w:lang w:val="en-US"/>
        </w:rPr>
        <w:t>"</w:t>
      </w:r>
    </w:p>
    <w:p w14:paraId="2865FDDB" w14:textId="77777777" w:rsidR="00A25B36" w:rsidRDefault="00A25B36" w:rsidP="00A25B36">
      <w:pPr>
        <w:jc w:val="center"/>
        <w:rPr>
          <w:rFonts w:ascii="Times New Roman" w:hAnsi="Times New Roman" w:cs="Times New Roman"/>
          <w:b/>
          <w:smallCaps/>
          <w:szCs w:val="20"/>
          <w:lang w:val="en-CA"/>
        </w:rPr>
      </w:pPr>
    </w:p>
    <w:p w14:paraId="6BC872D4" w14:textId="659E6E71" w:rsidR="00A25B36" w:rsidRDefault="00A25B36" w:rsidP="00A25B36">
      <w:pPr>
        <w:jc w:val="center"/>
        <w:rPr>
          <w:rFonts w:ascii="Times New Roman" w:hAnsi="Times New Roman" w:cs="Times New Roman"/>
          <w:b/>
          <w:smallCaps/>
          <w:szCs w:val="20"/>
          <w:lang w:val="en-CA"/>
        </w:rPr>
      </w:pPr>
      <w:r>
        <w:rPr>
          <w:rFonts w:ascii="Times New Roman" w:hAnsi="Times New Roman" w:cs="Times New Roman"/>
          <w:b/>
          <w:smallCaps/>
          <w:szCs w:val="20"/>
          <w:lang w:val="en-CA"/>
        </w:rPr>
        <w:t>Note that references are found in main text</w:t>
      </w:r>
    </w:p>
    <w:p w14:paraId="09FFC9D5" w14:textId="77777777" w:rsidR="00A25B36" w:rsidRDefault="00A25B36">
      <w:pPr>
        <w:rPr>
          <w:rFonts w:ascii="Times New Roman" w:hAnsi="Times New Roman" w:cs="Times New Roman"/>
          <w:b/>
          <w:smallCaps/>
          <w:szCs w:val="20"/>
          <w:lang w:val="en-CA"/>
        </w:rPr>
      </w:pPr>
      <w:r>
        <w:rPr>
          <w:rFonts w:ascii="Times New Roman" w:hAnsi="Times New Roman" w:cs="Times New Roman"/>
          <w:b/>
          <w:smallCaps/>
          <w:szCs w:val="20"/>
          <w:lang w:val="en-CA"/>
        </w:rPr>
        <w:br w:type="page"/>
      </w:r>
    </w:p>
    <w:p w14:paraId="305938C9" w14:textId="41A0FA6C" w:rsidR="005E6278" w:rsidRPr="0011120C" w:rsidRDefault="005E6278" w:rsidP="00582007">
      <w:pPr>
        <w:pStyle w:val="Heading1"/>
        <w:jc w:val="left"/>
        <w:rPr>
          <w:sz w:val="20"/>
          <w:szCs w:val="20"/>
        </w:rPr>
      </w:pPr>
      <w:bookmarkStart w:id="0" w:name="_Toc473662578"/>
      <w:bookmarkStart w:id="1" w:name="_GoBack"/>
      <w:bookmarkEnd w:id="1"/>
      <w:r w:rsidRPr="0011120C">
        <w:rPr>
          <w:sz w:val="20"/>
          <w:szCs w:val="20"/>
        </w:rPr>
        <w:lastRenderedPageBreak/>
        <w:t xml:space="preserve">Table </w:t>
      </w:r>
      <w:r w:rsidR="00E73726" w:rsidRPr="0011120C">
        <w:rPr>
          <w:sz w:val="20"/>
          <w:szCs w:val="20"/>
        </w:rPr>
        <w:t>S5 Descriptive</w:t>
      </w:r>
      <w:r w:rsidRPr="0011120C">
        <w:rPr>
          <w:sz w:val="20"/>
          <w:szCs w:val="20"/>
        </w:rPr>
        <w:t xml:space="preserve"> results of included studies for all other health outcomes</w:t>
      </w:r>
      <w:bookmarkEnd w:id="0"/>
      <w:r w:rsidRPr="0011120C">
        <w:rPr>
          <w:sz w:val="20"/>
          <w:szCs w:val="20"/>
        </w:rPr>
        <w:t xml:space="preserve"> </w:t>
      </w:r>
    </w:p>
    <w:tbl>
      <w:tblPr>
        <w:tblStyle w:val="TableGrid"/>
        <w:tblW w:w="4616" w:type="pct"/>
        <w:tblLayout w:type="fixed"/>
        <w:tblLook w:val="04A0" w:firstRow="1" w:lastRow="0" w:firstColumn="1" w:lastColumn="0" w:noHBand="0" w:noVBand="1"/>
      </w:tblPr>
      <w:tblGrid>
        <w:gridCol w:w="1286"/>
        <w:gridCol w:w="1595"/>
        <w:gridCol w:w="1874"/>
        <w:gridCol w:w="3809"/>
        <w:gridCol w:w="3535"/>
        <w:gridCol w:w="2318"/>
      </w:tblGrid>
      <w:tr w:rsidR="002B4F96" w:rsidRPr="0011120C" w14:paraId="4711BE01" w14:textId="6096704E" w:rsidTr="00B16A5F">
        <w:trPr>
          <w:trHeight w:val="86"/>
        </w:trPr>
        <w:tc>
          <w:tcPr>
            <w:tcW w:w="446" w:type="pct"/>
          </w:tcPr>
          <w:p w14:paraId="69E439B4" w14:textId="7C60D353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uthor, year</w:t>
            </w:r>
          </w:p>
        </w:tc>
        <w:tc>
          <w:tcPr>
            <w:tcW w:w="553" w:type="pct"/>
          </w:tcPr>
          <w:p w14:paraId="0EF0A566" w14:textId="77777777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Outcome Studied</w:t>
            </w:r>
          </w:p>
        </w:tc>
        <w:tc>
          <w:tcPr>
            <w:tcW w:w="650" w:type="pct"/>
          </w:tcPr>
          <w:p w14:paraId="4105E13E" w14:textId="77777777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asure of effect</w:t>
            </w:r>
          </w:p>
        </w:tc>
        <w:tc>
          <w:tcPr>
            <w:tcW w:w="1321" w:type="pct"/>
          </w:tcPr>
          <w:p w14:paraId="199EE14A" w14:textId="77777777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ain Results</w:t>
            </w:r>
          </w:p>
        </w:tc>
        <w:tc>
          <w:tcPr>
            <w:tcW w:w="1226" w:type="pct"/>
          </w:tcPr>
          <w:p w14:paraId="7F359E95" w14:textId="77777777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nterpretation of main results</w:t>
            </w:r>
          </w:p>
        </w:tc>
        <w:tc>
          <w:tcPr>
            <w:tcW w:w="805" w:type="pct"/>
          </w:tcPr>
          <w:p w14:paraId="065F3815" w14:textId="77D8E3C8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shd w:val="clear" w:color="auto" w:fill="FFFFFF"/>
                <w:lang w:val="en-US"/>
              </w:rPr>
              <w:t>Quality assessment </w:t>
            </w:r>
          </w:p>
        </w:tc>
      </w:tr>
      <w:tr w:rsidR="002B4F96" w:rsidRPr="0011120C" w14:paraId="2E93EA6C" w14:textId="0DF725A5" w:rsidTr="00B16A5F">
        <w:trPr>
          <w:trHeight w:val="128"/>
        </w:trPr>
        <w:tc>
          <w:tcPr>
            <w:tcW w:w="446" w:type="pct"/>
          </w:tcPr>
          <w:p w14:paraId="0EB2FA38" w14:textId="7F9C1087" w:rsidR="002B4F96" w:rsidRPr="0011120C" w:rsidRDefault="002B4F96" w:rsidP="00AA2D4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ndoza,2011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A2D4D"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ndoza-Sassi&lt;/Author&gt;&lt;Year&gt;2011&lt;/Year&gt;&lt;RecNum&gt;7&lt;/RecNum&gt;&lt;DisplayText&gt;&lt;style face="superscript"&gt;48&lt;/style&gt;&lt;/DisplayText&gt;&lt;record&gt;&lt;rec-number&gt;7&lt;/rec-number&gt;&lt;foreign-keys&gt;&lt;key app="EN" db-id="5zrarftxxd0azqerrflxx5wr25vxtata0svz" timestamp="1440204727"&gt;7&lt;/key&gt;&lt;/foreign-keys&gt;&lt;ref-type name="Journal Article"&gt;17&lt;/ref-type&gt;&lt;contributors&gt;&lt;authors&gt;&lt;author&gt;Mendoza-Sassi, R. A.&lt;/author&gt;&lt;author&gt;Cesar, J. A.&lt;/author&gt;&lt;author&gt;Teixeira, T. P.&lt;/author&gt;&lt;author&gt;Ravache, C.&lt;/author&gt;&lt;author&gt;Araujo, G. D.&lt;/author&gt;&lt;author&gt;Silva, T. C.&lt;/author&gt;&lt;/authors&gt;&lt;/contributors&gt;&lt;titles&gt;&lt;title&gt;Differences in prenatal care between health services under the Family Health Strategy and traditional primary care clinics in Rio Grande, Rio Grande do Sul State, Brazil&lt;/title&gt;&lt;secondary-title&gt;Cad Saude Publica&lt;/secondary-title&gt;&lt;/titles&gt;&lt;periodical&gt;&lt;full-title&gt;Cad Saude Publica&lt;/full-title&gt;&lt;/periodical&gt;&lt;pages&gt;787-96&lt;/pages&gt;&lt;volume&gt;27&lt;/volume&gt;&lt;number&gt;4&lt;/number&gt;&lt;dates&gt;&lt;year&gt;2011&lt;/year&gt;&lt;/dates&gt;&lt;isbn&gt;1678-4464 (Electronic)&amp;#xD;0102-311X (Linking)&lt;/isbn&gt;&lt;work-type&gt;Comparative Study&amp;#xD;English Abstract&amp;#xD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A2D4D" w:rsidRPr="0011120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8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553" w:type="pct"/>
          </w:tcPr>
          <w:p w14:paraId="44C2A132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nti-tetanic vaccination, low-birth weight, perinatal mortality, admission of newborns to ICU, hospitalization during pregnancy, C-section</w:t>
            </w:r>
          </w:p>
        </w:tc>
        <w:tc>
          <w:tcPr>
            <w:tcW w:w="650" w:type="pct"/>
          </w:tcPr>
          <w:p w14:paraId="79AEDA2C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evalence ratio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1321" w:type="pct"/>
          </w:tcPr>
          <w:p w14:paraId="43F4C71D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US"/>
              </w:rPr>
              <w:t>Proportions and Prevalence ratio for FHS over Traditional primary care unit</w:t>
            </w:r>
          </w:p>
          <w:p w14:paraId="20878A90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C-section: 39.6% vs. 36.1%;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89;1.38)</w:t>
            </w:r>
          </w:p>
          <w:p w14:paraId="0ADB86CA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Maternal admission: 18.8% vs. 9%; 2.0 (1.39;2.88) </w:t>
            </w:r>
          </w:p>
          <w:p w14:paraId="22CEAA02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Tetanus vaccination during prenatal: 89.6% vs. 62.7%;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1.29;1.61)</w:t>
            </w:r>
          </w:p>
          <w:p w14:paraId="6D5CD229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Admission of newborns to ICU: 3.6% vs. 3.7%; 0.98 (0.58;1.90)</w:t>
            </w:r>
          </w:p>
          <w:p w14:paraId="1CF75B05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- Low weight newborn </w:t>
            </w:r>
          </w:p>
          <w:p w14:paraId="586B867D" w14:textId="77777777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9% vs. 9.8%; 0.87 (0.56;1.33)</w:t>
            </w:r>
          </w:p>
        </w:tc>
        <w:tc>
          <w:tcPr>
            <w:tcW w:w="1226" w:type="pct"/>
          </w:tcPr>
          <w:p w14:paraId="301341AD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enatal care in the FHS facilities resulted in a 44% increase in vaccination coverage but increased in 100% the rate of maternal admissions.  No differences observed in the other health outcomes.</w:t>
            </w:r>
          </w:p>
          <w:p w14:paraId="6DCB62A3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</w:tcPr>
          <w:p w14:paraId="5F1DB4E8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ore:31</w:t>
            </w:r>
          </w:p>
          <w:p w14:paraId="5D6BDE44" w14:textId="11B205DF" w:rsidR="00845018" w:rsidRPr="0011120C" w:rsidRDefault="00845018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Quality</w:t>
            </w:r>
          </w:p>
        </w:tc>
      </w:tr>
      <w:tr w:rsidR="002B4F96" w:rsidRPr="0011120C" w14:paraId="535E28E5" w14:textId="0E3AC0CE" w:rsidTr="00B16A5F">
        <w:trPr>
          <w:trHeight w:val="128"/>
        </w:trPr>
        <w:tc>
          <w:tcPr>
            <w:tcW w:w="446" w:type="pct"/>
            <w:tcBorders>
              <w:bottom w:val="single" w:sz="4" w:space="0" w:color="auto"/>
            </w:tcBorders>
          </w:tcPr>
          <w:p w14:paraId="7B94F797" w14:textId="7CE21E2E" w:rsidR="002B4F96" w:rsidRPr="0011120C" w:rsidRDefault="002B4F96" w:rsidP="00AA2D4D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oncalli</w:t>
            </w:r>
            <w:proofErr w:type="spellEnd"/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2006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A2D4D"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ncalli&lt;/Author&gt;&lt;Year&gt;2006&lt;/Year&gt;&lt;RecNum&gt;49&lt;/RecNum&gt;&lt;DisplayText&gt;&lt;style face="superscript"&gt;34&lt;/style&gt;&lt;/DisplayText&gt;&lt;record&gt;&lt;rec-number&gt;49&lt;/rec-number&gt;&lt;foreign-keys&gt;&lt;key app="EN" db-id="5zrarftxxd0azqerrflxx5wr25vxtata0svz" timestamp="1440208876"&gt;49&lt;/key&gt;&lt;/foreign-keys&gt;&lt;ref-type name="Journal Article"&gt;17&lt;/ref-type&gt;&lt;contributors&gt;&lt;authors&gt;&lt;author&gt;Roncalli, Angelo Giuseppe; Lima, Kenio Costa de&lt;/author&gt;&lt;/authors&gt;&lt;/contributors&gt;&lt;titles&gt;&lt;title&gt;Impacto do Programa Saúde da Família sobre indicadores de saúde da criança em municípios de grande porte da região Nordeste do Brasil&lt;/title&gt;&lt;secondary-title&gt;Ciênc. saúde coletiva&lt;/secondary-title&gt;&lt;/titles&gt;&lt;periodical&gt;&lt;full-title&gt;Ciênc. saúde coletiva&lt;/full-title&gt;&lt;/periodical&gt;&lt;pages&gt;713-724&lt;/pages&gt;&lt;volume&gt;11&lt;/volume&gt;&lt;number&gt;3&lt;/number&gt;&lt;keywords&gt;&lt;keyword&gt;Estratégia Saúde da Família&lt;/keyword&gt;&lt;keyword&gt;Avaliação de Programas e Projetos de Saúde&lt;/keyword&gt;&lt;keyword&gt;Cuidado da Criança&lt;/keyword&gt;&lt;keyword&gt;Cuidado do Lactente&lt;/keyword&gt;&lt;keyword&gt;Indicadores Básicos de Saúde&lt;/keyword&gt;&lt;keyword&gt;Fatores Socioeconômicos&lt;/keyword&gt;&lt;keyword&gt;Brasil&lt;/keyword&gt;&lt;keyword&gt;Saúde da Família&lt;/keyword&gt;&lt;keyword&gt;Humanos&lt;/keyword&gt;&lt;keyword&gt;Lactente&lt;/keyword&gt;&lt;keyword&gt;Criança&lt;/keyword&gt;&lt;/keywords&gt;&lt;dates&gt;&lt;year&gt;2006&lt;/year&gt;&lt;/dates&gt;&lt;isbn&gt;1413-8123&lt;/isbn&gt;&lt;urls&gt;&lt;related-urls&gt;&lt;url&gt;http://www.scielo.br/scielo.php?script=sci_arttext&amp;amp;pid=S1413-81232006000300018&lt;/url&gt;&lt;/related-urls&gt;&lt;/urls&gt;&lt;/record&gt;&lt;/Cite&gt;&lt;/EndNote&gt;</w:instrTex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A2D4D" w:rsidRPr="0011120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BEA95FE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-birth weight new born and Diphtheria, tetanus and pertussis vaccination completeness </w:t>
            </w:r>
          </w:p>
          <w:p w14:paraId="5189160D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14:paraId="131FD654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alence ratio (95 % CI)</w:t>
            </w:r>
          </w:p>
        </w:tc>
        <w:tc>
          <w:tcPr>
            <w:tcW w:w="1321" w:type="pct"/>
            <w:tcBorders>
              <w:bottom w:val="single" w:sz="4" w:space="0" w:color="auto"/>
            </w:tcBorders>
          </w:tcPr>
          <w:p w14:paraId="476E13AE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Proportions and Prevalence rate </w:t>
            </w:r>
          </w:p>
          <w:p w14:paraId="64F5D8C5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birth weight new born:</w:t>
            </w:r>
          </w:p>
          <w:p w14:paraId="4689E03F" w14:textId="390743B9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verage: 12.1%; 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  <w:p w14:paraId="326CB332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W only: 11.1%; 1.10 (0.56;2.14) </w:t>
            </w:r>
          </w:p>
          <w:p w14:paraId="0F2344A2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: 10.0%; 1.21 (0.67;2.17)</w:t>
            </w:r>
          </w:p>
          <w:p w14:paraId="570CA88F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+ CHW: 10.3%; 1.18 (0.67;2.09)</w:t>
            </w:r>
          </w:p>
          <w:p w14:paraId="1BAB4826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phtheria, Tetanus and Pertussis vaccination:</w:t>
            </w:r>
          </w:p>
          <w:p w14:paraId="14FB9740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coverage:</w:t>
            </w: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%; reference</w:t>
            </w:r>
          </w:p>
          <w:p w14:paraId="12E623A1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W only:</w:t>
            </w: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.6%; 0.7 (0.33;1.67) </w:t>
            </w:r>
          </w:p>
          <w:p w14:paraId="21F1A5DE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:</w:t>
            </w: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%; 0.93 (0.45;1.92)</w:t>
            </w:r>
          </w:p>
          <w:p w14:paraId="4E74E8F9" w14:textId="77777777" w:rsidR="002B4F96" w:rsidRPr="0011120C" w:rsidRDefault="002B4F96" w:rsidP="005E627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+ CHW:</w:t>
            </w: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%; 0.86 (0.42;1.75)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14:paraId="761A828D" w14:textId="52BCEFF5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difference in frequency was found in areas covered by the FHS.</w:t>
            </w:r>
          </w:p>
          <w:p w14:paraId="720F6337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  <w:tcBorders>
              <w:bottom w:val="single" w:sz="4" w:space="0" w:color="auto"/>
            </w:tcBorders>
          </w:tcPr>
          <w:p w14:paraId="75A04C1D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1</w:t>
            </w:r>
          </w:p>
          <w:p w14:paraId="2194E8D3" w14:textId="77777777" w:rsidR="00845018" w:rsidRPr="0011120C" w:rsidRDefault="00845018" w:rsidP="008450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  <w:p w14:paraId="7F035A1A" w14:textId="51630DCD" w:rsidR="00845018" w:rsidRPr="0011120C" w:rsidRDefault="00845018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B4F96" w:rsidRPr="0011120C" w14:paraId="69D3A329" w14:textId="3EA48B49" w:rsidTr="00B16A5F">
        <w:trPr>
          <w:trHeight w:val="869"/>
        </w:trPr>
        <w:tc>
          <w:tcPr>
            <w:tcW w:w="446" w:type="pct"/>
          </w:tcPr>
          <w:p w14:paraId="5E53B307" w14:textId="3431F343" w:rsidR="002B4F96" w:rsidRPr="0011120C" w:rsidRDefault="002B4F96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a-Costa, 2013</w:t>
            </w:r>
            <w:r w:rsidR="001E133B"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ima-Costa&lt;/Author&gt;&lt;Year&gt;2013&lt;/Year&gt;&lt;RecNum&gt;50&lt;/RecNum&gt;&lt;DisplayText&gt;&lt;style face="superscript"&gt;49&lt;/style&gt;&lt;/DisplayText&gt;&lt;record&gt;&lt;rec-number&gt;50&lt;/rec-number&gt;&lt;foreign-keys&gt;&lt;key app="EN" db-id="5zrarftxxd0azqerrflxx5wr25vxtata0svz" timestamp="1440208998"&gt;50&lt;/key&gt;&lt;/foreign-keys&gt;&lt;ref-type name="Journal Article"&gt;17&lt;/ref-type&gt;&lt;contributors&gt;&lt;authors&gt;&lt;author&gt;Lima-Costa, M. F.&lt;/author&gt;&lt;author&gt;Turci, M. A.&lt;/author&gt;&lt;author&gt;Macinko, J.&lt;/author&gt;&lt;/authors&gt;&lt;/contributors&gt;&lt;titles&gt;&lt;title&gt;A comparison of the Family Health Strategy to other sources of healthcare: utilization and quality of health services in Belo Horizonte, Minas Gerais State, Brazil&lt;/title&gt;&lt;secondary-title&gt;Cad Saude Publica&lt;/secondary-title&gt;&lt;/titles&gt;&lt;periodical&gt;&lt;full-title&gt;Cad Saude Publica&lt;/full-title&gt;&lt;/periodical&gt;&lt;pages&gt;1370-80&lt;/pages&gt;&lt;volume&gt;29&lt;/volume&gt;&lt;number&gt;7&lt;/number&gt;&lt;dates&gt;&lt;year&gt;2013&lt;/year&gt;&lt;/dates&gt;&lt;isbn&gt;1678-4464 (Electronic)&amp;#xD;0102-311X (Linking)&lt;/isbn&gt;&lt;work-type&gt;Comparative Study&amp;#xD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3" w:type="pct"/>
          </w:tcPr>
          <w:p w14:paraId="0145FAC3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erage for flu vaccine in elderly (&gt; 60 years) was the only outcome of interest for our SR</w:t>
            </w:r>
          </w:p>
        </w:tc>
        <w:tc>
          <w:tcPr>
            <w:tcW w:w="650" w:type="pct"/>
          </w:tcPr>
          <w:p w14:paraId="74B1B03A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portions (p values)</w:t>
            </w:r>
          </w:p>
        </w:tc>
        <w:tc>
          <w:tcPr>
            <w:tcW w:w="1321" w:type="pct"/>
          </w:tcPr>
          <w:p w14:paraId="5FC29369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Proportions </w:t>
            </w:r>
          </w:p>
          <w:p w14:paraId="469E0F91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ditional primary Care Unit: 81.8%</w:t>
            </w:r>
          </w:p>
          <w:p w14:paraId="38C80126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Health: 82.6%</w:t>
            </w:r>
          </w:p>
          <w:p w14:paraId="6BE0CF9E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coverage and use the service: 78.9%</w:t>
            </w:r>
          </w:p>
          <w:p w14:paraId="2A89BECF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coverage and not use the service: 84.8%</w:t>
            </w:r>
          </w:p>
          <w:p w14:paraId="0169DFF2" w14:textId="5050D0B9" w:rsidR="002B4F96" w:rsidRPr="0011120C" w:rsidRDefault="002B4F96" w:rsidP="0085390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value NS for all models when compared to traditional primary care unit. </w:t>
            </w:r>
          </w:p>
        </w:tc>
        <w:tc>
          <w:tcPr>
            <w:tcW w:w="1226" w:type="pct"/>
          </w:tcPr>
          <w:p w14:paraId="55C10B19" w14:textId="77777777" w:rsidR="002B4F96" w:rsidRPr="0011120C" w:rsidRDefault="002B4F96" w:rsidP="005E627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HS had no effect in flue vaccination in the different models of care.</w:t>
            </w:r>
          </w:p>
        </w:tc>
        <w:tc>
          <w:tcPr>
            <w:tcW w:w="805" w:type="pct"/>
          </w:tcPr>
          <w:p w14:paraId="7597EA77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35</w:t>
            </w:r>
          </w:p>
          <w:p w14:paraId="49804277" w14:textId="600AC8BF" w:rsidR="00845018" w:rsidRPr="0011120C" w:rsidRDefault="00845018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Quality</w:t>
            </w:r>
          </w:p>
        </w:tc>
      </w:tr>
      <w:tr w:rsidR="002B4F96" w:rsidRPr="0011120C" w14:paraId="34A81522" w14:textId="5882ABFE" w:rsidTr="00B16A5F">
        <w:trPr>
          <w:trHeight w:val="869"/>
        </w:trPr>
        <w:tc>
          <w:tcPr>
            <w:tcW w:w="446" w:type="pct"/>
          </w:tcPr>
          <w:p w14:paraId="77274278" w14:textId="24AF17DF" w:rsidR="002B4F96" w:rsidRPr="0011120C" w:rsidRDefault="002B4F96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ry, 201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Nery&lt;/Author&gt;&lt;Year&gt;2014&lt;/Year&gt;&lt;RecNum&gt;16&lt;/RecNum&gt;&lt;DisplayText&gt;&lt;style face="superscript"&gt;50&lt;/style&gt;&lt;/DisplayText&gt;&lt;record&gt;&lt;rec-number&gt;16&lt;/rec-number&gt;&lt;foreign-keys&gt;&lt;key app="EN" db-id="5zrarftxxd0azqerrflxx5wr25vxtata0svz" timestamp="1440205623"&gt;16&lt;/key&gt;&lt;/foreign-keys&gt;&lt;ref-type name="Journal Article"&gt;17&lt;/ref-type&gt;&lt;contributors&gt;&lt;authors&gt;&lt;author&gt;Nery, J. S.&lt;/author&gt;&lt;author&gt;Pereira, S. M.&lt;/author&gt;&lt;author&gt;Rasella, D.&lt;/author&gt;&lt;author&gt;Penna, M. L.&lt;/author&gt;&lt;author&gt;Aquino, R.&lt;/author&gt;&lt;author&gt;Rodrigues, L. C.&lt;/author&gt;&lt;author&gt;Barreto, M. L.&lt;/author&gt;&lt;author&gt;Penna, G. O.&lt;/author&gt;&lt;/authors&gt;&lt;/contributors&gt;&lt;titles&gt;&lt;title&gt;Effect of the Brazilian conditional cash transfer and primary health care programs on the new case detection rate of leprosy&lt;/title&gt;&lt;secondary-title&gt;PLoS Negl Trop Dis&lt;/secondary-title&gt;&lt;/titles&gt;&lt;periodical&gt;&lt;full-title&gt;PLoS Negl Trop Dis&lt;/full-title&gt;&lt;/periodical&gt;&lt;volume&gt;8&lt;/volume&gt;&lt;number&gt;11&lt;/number&gt;&lt;dates&gt;&lt;year&gt;2014&lt;/year&gt;&lt;/dates&gt;&lt;isbn&gt;1935-2735 (Electronic)&amp;#xD;1935-2727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53" w:type="pct"/>
          </w:tcPr>
          <w:p w14:paraId="544FDAE5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ion rate of leprosy new cases</w:t>
            </w:r>
          </w:p>
        </w:tc>
        <w:tc>
          <w:tcPr>
            <w:tcW w:w="650" w:type="pct"/>
          </w:tcPr>
          <w:p w14:paraId="168D6ABF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ratio (95 % CI)</w:t>
            </w:r>
          </w:p>
        </w:tc>
        <w:tc>
          <w:tcPr>
            <w:tcW w:w="1321" w:type="pct"/>
          </w:tcPr>
          <w:p w14:paraId="4A44D5E9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Risk ratios without BFP</w:t>
            </w:r>
          </w:p>
          <w:p w14:paraId="4DCF3225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-72.02% coverage: 1.00</w:t>
            </w:r>
          </w:p>
          <w:p w14:paraId="20C3A1DD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2.03%-95.06% coverage: 1.02 (0.99;1.05) </w:t>
            </w:r>
          </w:p>
          <w:p w14:paraId="0C256EC2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95.06% coverage: 1.09 (1.05; 1.13) </w:t>
            </w:r>
          </w:p>
          <w:p w14:paraId="1316C94B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Risk ratios with BFP in the model</w:t>
            </w:r>
          </w:p>
          <w:p w14:paraId="6C34FA4A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-72.02% coverage: 1.00</w:t>
            </w:r>
          </w:p>
          <w:p w14:paraId="4772E3FD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03%-95.06% coverage: 1.05 (1.02;1.09)</w:t>
            </w:r>
          </w:p>
          <w:p w14:paraId="1DA14B89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95.06% coverage: 1.12 (1.08;1.17)</w:t>
            </w:r>
          </w:p>
        </w:tc>
        <w:tc>
          <w:tcPr>
            <w:tcW w:w="1226" w:type="pct"/>
          </w:tcPr>
          <w:p w14:paraId="4FDB8C74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coverage increased in up to 9% leprosy detection; this effect was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veraged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en the BFP was included in the model (12%).</w:t>
            </w:r>
          </w:p>
        </w:tc>
        <w:tc>
          <w:tcPr>
            <w:tcW w:w="805" w:type="pct"/>
          </w:tcPr>
          <w:p w14:paraId="593E775A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2</w:t>
            </w:r>
          </w:p>
          <w:p w14:paraId="384F7354" w14:textId="77777777" w:rsidR="00845018" w:rsidRPr="0011120C" w:rsidRDefault="00845018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  <w:p w14:paraId="280D042B" w14:textId="4C759714" w:rsidR="00845018" w:rsidRPr="0011120C" w:rsidRDefault="00845018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B4F96" w:rsidRPr="0011120C" w14:paraId="301AF2E1" w14:textId="1665B7BF" w:rsidTr="00B16A5F">
        <w:trPr>
          <w:trHeight w:val="1297"/>
        </w:trPr>
        <w:tc>
          <w:tcPr>
            <w:tcW w:w="446" w:type="pct"/>
          </w:tcPr>
          <w:p w14:paraId="2F3F8EC5" w14:textId="0C2757F4" w:rsidR="002B4F96" w:rsidRPr="0011120C" w:rsidRDefault="002B4F96" w:rsidP="00AA2D4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buquerque, 2007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AA2D4D"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e Albuquerque Mde&lt;/Author&gt;&lt;Year&gt;2007&lt;/Year&gt;&lt;RecNum&gt;81&lt;/RecNum&gt;&lt;DisplayText&gt;&lt;style face="superscript"&gt;51&lt;/style&gt;&lt;/DisplayText&gt;&lt;record&gt;&lt;rec-number&gt;81&lt;/rec-number&gt;&lt;foreign-keys&gt;&lt;key app="EN" db-id="5zrarftxxd0azqerrflxx5wr25vxtata0svz" timestamp="1465182068"&gt;81&lt;/key&gt;&lt;/foreign-keys&gt;&lt;ref-type name="Journal Article"&gt;17&lt;/ref-type&gt;&lt;contributors&gt;&lt;authors&gt;&lt;author&gt;de Albuquerque Mde, F.&lt;/author&gt;&lt;author&gt;Ximenes, R. A.&lt;/author&gt;&lt;author&gt;Lucena-Silva, N.&lt;/author&gt;&lt;author&gt;de Souza, W. V.&lt;/author&gt;&lt;author&gt;Dantas, A. T.&lt;/author&gt;&lt;author&gt;Dantas, O. M.&lt;/author&gt;&lt;author&gt;Rodrigues, L. C.&lt;/author&gt;&lt;/authors&gt;&lt;/contributors&gt;&lt;auth-address&gt;Departamento de Estudos em Saude Coletiva, Centro de Pesquisas Aggeu Magalhaes, Fundacao Oswaldo Cruz, Recife, Brasil. militao@cpqam.fiocruz.br&lt;/auth-address&gt;&lt;titles&gt;&lt;title&gt;Factors associated with treatment failure, dropout, and death in a cohort of tuberculosis patients in Recife, Pernambuco State, Brazil&lt;/title&gt;&lt;secondary-title&gt;Cad Saude Publica&lt;/secondary-title&gt;&lt;alt-title&gt;Cadernos de saude publica&lt;/alt-title&gt;&lt;/titles&gt;&lt;periodical&gt;&lt;full-title&gt;Cad Saude Publica&lt;/full-title&gt;&lt;/periodical&gt;&lt;pages&gt;1573-82&lt;/pages&gt;&lt;volume&gt;23&lt;/volume&gt;&lt;number&gt;7&lt;/number&gt;&lt;edition&gt;2007/06/19&lt;/edition&gt;&lt;keywords&gt;&lt;keyword&gt;Adult&lt;/keyword&gt;&lt;keyword&gt;Aged&lt;/keyword&gt;&lt;keyword&gt;Brazil/epidemiology&lt;/keyword&gt;&lt;keyword&gt;Cohort Studies&lt;/keyword&gt;&lt;keyword&gt;Female&lt;/keyword&gt;&lt;keyword&gt;*Health Services Accessibility&lt;/keyword&gt;&lt;keyword&gt;Humans&lt;/keyword&gt;&lt;keyword&gt;Life Style&lt;/keyword&gt;&lt;keyword&gt;Male&lt;/keyword&gt;&lt;keyword&gt;Middle Aged&lt;/keyword&gt;&lt;keyword&gt;Odds Ratio&lt;/keyword&gt;&lt;keyword&gt;*Patient Dropouts&lt;/keyword&gt;&lt;keyword&gt;Risk Factors&lt;/keyword&gt;&lt;keyword&gt;Socioeconomic Factors&lt;/keyword&gt;&lt;keyword&gt;Treatment Failure&lt;/keyword&gt;&lt;keyword&gt;Tuberculosis, Pulmonary/mortality/*therapy&lt;/keyword&gt;&lt;/keywords&gt;&lt;dates&gt;&lt;year&gt;2007&lt;/year&gt;&lt;pub-dates&gt;&lt;date&gt;Jul&lt;/date&gt;&lt;/pub-dates&gt;&lt;/dates&gt;&lt;isbn&gt;0102-311X (Print)&amp;#xD;0102-311x&lt;/isbn&gt;&lt;accession-num&gt;17572806&lt;/accession-num&gt;&lt;urls&gt;&lt;/urls&gt;&lt;remote-database-provider&gt;NLM&lt;/remote-database-provider&gt;&lt;language&gt;eng&lt;/language&gt;&lt;/record&gt;&lt;/Cite&gt;&lt;/EndNote&gt;</w:instrTex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AA2D4D" w:rsidRPr="0011120C">
              <w:rPr>
                <w:rFonts w:ascii="Times New Roman" w:eastAsia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1</w:t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553" w:type="pct"/>
          </w:tcPr>
          <w:p w14:paraId="3ABEE3CC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erculosis treatment outcomes</w:t>
            </w:r>
          </w:p>
        </w:tc>
        <w:tc>
          <w:tcPr>
            <w:tcW w:w="650" w:type="pct"/>
          </w:tcPr>
          <w:p w14:paraId="4835E798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ds Ratio (95 % CI)</w:t>
            </w:r>
          </w:p>
        </w:tc>
        <w:tc>
          <w:tcPr>
            <w:tcW w:w="1321" w:type="pct"/>
          </w:tcPr>
          <w:p w14:paraId="57028DEE" w14:textId="77777777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Odds Ratio </w:t>
            </w:r>
          </w:p>
          <w:p w14:paraId="180BC9E4" w14:textId="77777777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 Failure:</w:t>
            </w:r>
          </w:p>
          <w:p w14:paraId="174CEEEC" w14:textId="66BDF249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Yes: 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  <w:p w14:paraId="7D7684F5" w14:textId="131F49E9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model of primary care: 1.83 (0.84;3.99)</w:t>
            </w:r>
          </w:p>
          <w:p w14:paraId="46D7B82B" w14:textId="77777777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erculosis Death</w:t>
            </w:r>
          </w:p>
          <w:p w14:paraId="5CC12B8D" w14:textId="2004D1CF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Yes: 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  <w:p w14:paraId="79B0A992" w14:textId="7AE40A20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model of primary care: 1.73 (0.87;3.43)</w:t>
            </w:r>
          </w:p>
        </w:tc>
        <w:tc>
          <w:tcPr>
            <w:tcW w:w="1226" w:type="pct"/>
          </w:tcPr>
          <w:p w14:paraId="09662EB8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was not associated with better outcomes. </w:t>
            </w:r>
          </w:p>
        </w:tc>
        <w:tc>
          <w:tcPr>
            <w:tcW w:w="805" w:type="pct"/>
          </w:tcPr>
          <w:p w14:paraId="18C4286C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32</w:t>
            </w:r>
          </w:p>
          <w:p w14:paraId="5746D0DC" w14:textId="5B082AEA" w:rsidR="00845018" w:rsidRPr="0011120C" w:rsidRDefault="00845018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Quality</w:t>
            </w:r>
          </w:p>
        </w:tc>
      </w:tr>
      <w:tr w:rsidR="002B4F96" w:rsidRPr="0011120C" w14:paraId="2A2E1AB1" w14:textId="52C763C8" w:rsidTr="00B16A5F">
        <w:trPr>
          <w:trHeight w:val="869"/>
        </w:trPr>
        <w:tc>
          <w:tcPr>
            <w:tcW w:w="446" w:type="pct"/>
          </w:tcPr>
          <w:p w14:paraId="14E477C2" w14:textId="5D907C16" w:rsidR="002B4F96" w:rsidRPr="0011120C" w:rsidRDefault="002B4F96" w:rsidP="00AA2D4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enício</w:t>
            </w:r>
            <w:proofErr w:type="spellEnd"/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2013</w:t>
            </w: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instrText xml:space="preserve"> ADDIN EN.CITE &lt;EndNote&gt;&lt;Cite&gt;&lt;Author&gt;Benicio&lt;/Author&gt;&lt;Year&gt;2013&lt;/Year&gt;&lt;RecNum&gt;20&lt;/RecNum&gt;&lt;DisplayText&gt;&lt;style face="superscript"&gt;52&lt;/style&gt;&lt;/DisplayText&gt;&lt;record&gt;&lt;rec-number&gt;20&lt;/rec-number&gt;&lt;foreign-keys&gt;&lt;key app="EN" db-id="5zrarftxxd0azqerrflxx5wr25vxtata0svz" timestamp="1440205752"&gt;20&lt;/key&gt;&lt;/foreign-keys&gt;&lt;ref-type name="Journal Article"&gt;17&lt;/ref-type&gt;&lt;contributors&gt;&lt;authors&gt;&lt;author&gt;Benicio, M. H.&lt;/author&gt;&lt;author&gt;Martins, A. P.&lt;/author&gt;&lt;author&gt;Venancio, S. I.&lt;/author&gt;&lt;author&gt;Barros, A. J.&lt;/author&gt;&lt;/authors&gt;&lt;/contributors&gt;&lt;titles&gt;&lt;title&gt;Estimates of the prevalence of child malnutrition in Brazilian municipalities in 2006&lt;/title&gt;&lt;secondary-title&gt;Rev Saude Publica&lt;/secondary-title&gt;&lt;/titles&gt;&lt;periodical&gt;&lt;full-title&gt;Rev Saude Publica&lt;/full-title&gt;&lt;/periodical&gt;&lt;pages&gt;560-70&lt;/pages&gt;&lt;volume&gt;47&lt;/volume&gt;&lt;number&gt;3&lt;/number&gt;&lt;dates&gt;&lt;year&gt;2013&lt;/year&gt;&lt;/dates&gt;&lt;isbn&gt;1518-8787 (Electronic)&amp;#xD;0034-8910 (Linking)&lt;/isbn&gt;&lt;work-type&gt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52</w:t>
            </w:r>
            <w:r w:rsidRPr="0011120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11120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†</w:t>
            </w:r>
          </w:p>
        </w:tc>
        <w:tc>
          <w:tcPr>
            <w:tcW w:w="553" w:type="pct"/>
          </w:tcPr>
          <w:p w14:paraId="0BDABFA8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malnutrition</w:t>
            </w:r>
          </w:p>
        </w:tc>
        <w:tc>
          <w:tcPr>
            <w:tcW w:w="650" w:type="pct"/>
          </w:tcPr>
          <w:p w14:paraId="61F74B26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ds ratio (95 % CI)</w:t>
            </w:r>
          </w:p>
        </w:tc>
        <w:tc>
          <w:tcPr>
            <w:tcW w:w="1321" w:type="pct"/>
          </w:tcPr>
          <w:p w14:paraId="670AD6B5" w14:textId="77777777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Odds ratio</w:t>
            </w:r>
          </w:p>
          <w:p w14:paraId="25DBB8CB" w14:textId="73F1AC44" w:rsidR="002B4F96" w:rsidRPr="0011120C" w:rsidRDefault="002B4F96" w:rsidP="005E6278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0-15% coverage: 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  <w:p w14:paraId="794D11D1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15-30% coverage: 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 (</w:t>
            </w:r>
            <w:r w:rsidRPr="0011120C">
              <w:rPr>
                <w:rFonts w:ascii="Times New Roman" w:hAnsi="Times New Roman" w:cs="Times New Roman"/>
                <w:color w:val="010202"/>
                <w:sz w:val="16"/>
                <w:szCs w:val="16"/>
                <w:lang w:val="en-US"/>
              </w:rPr>
              <w:t>0.40;0.96)</w:t>
            </w:r>
          </w:p>
          <w:p w14:paraId="1CB18978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30- 50% coverage: 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 (</w:t>
            </w:r>
            <w:r w:rsidRPr="0011120C">
              <w:rPr>
                <w:rFonts w:ascii="Times New Roman" w:hAnsi="Times New Roman" w:cs="Times New Roman"/>
                <w:color w:val="010202"/>
                <w:sz w:val="16"/>
                <w:szCs w:val="16"/>
                <w:lang w:val="en-US"/>
              </w:rPr>
              <w:t>0.38;0.94)</w:t>
            </w:r>
          </w:p>
          <w:p w14:paraId="61F394E3" w14:textId="77777777" w:rsidR="002B4F96" w:rsidRPr="0011120C" w:rsidRDefault="002B4F96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50- 70% coverage: 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 (</w:t>
            </w:r>
            <w:r w:rsidRPr="0011120C">
              <w:rPr>
                <w:rFonts w:ascii="Times New Roman" w:hAnsi="Times New Roman" w:cs="Times New Roman"/>
                <w:color w:val="010202"/>
                <w:sz w:val="16"/>
                <w:szCs w:val="16"/>
                <w:lang w:val="en-US"/>
              </w:rPr>
              <w:t>0.32;0.85)</w:t>
            </w:r>
          </w:p>
          <w:p w14:paraId="58A3AF91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&gt;70% coverage: 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5 (0.37;0.81)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ab/>
            </w:r>
          </w:p>
        </w:tc>
        <w:tc>
          <w:tcPr>
            <w:tcW w:w="1226" w:type="pct"/>
          </w:tcPr>
          <w:p w14:paraId="1A93251F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areas with high coverage (&gt;50%) the odds of child malnutrition were around 48% less.</w:t>
            </w:r>
          </w:p>
          <w:p w14:paraId="1A03C8C4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E39CB04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5" w:type="pct"/>
          </w:tcPr>
          <w:p w14:paraId="63634532" w14:textId="77777777" w:rsidR="002B4F96" w:rsidRPr="0011120C" w:rsidRDefault="002B4F96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33</w:t>
            </w:r>
          </w:p>
          <w:p w14:paraId="464BE405" w14:textId="72628878" w:rsidR="00845018" w:rsidRPr="0011120C" w:rsidRDefault="00845018" w:rsidP="005E627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Quality</w:t>
            </w:r>
          </w:p>
        </w:tc>
      </w:tr>
    </w:tbl>
    <w:p w14:paraId="45C2C1A8" w14:textId="77777777" w:rsidR="005E6278" w:rsidRPr="0011120C" w:rsidRDefault="005E6278" w:rsidP="005E627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1120C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tbl>
      <w:tblPr>
        <w:tblStyle w:val="TableGrid"/>
        <w:tblW w:w="4616" w:type="pct"/>
        <w:tblLook w:val="04A0" w:firstRow="1" w:lastRow="0" w:firstColumn="1" w:lastColumn="0" w:noHBand="0" w:noVBand="1"/>
      </w:tblPr>
      <w:tblGrid>
        <w:gridCol w:w="1371"/>
        <w:gridCol w:w="1534"/>
        <w:gridCol w:w="2039"/>
        <w:gridCol w:w="3694"/>
        <w:gridCol w:w="3492"/>
        <w:gridCol w:w="2287"/>
      </w:tblGrid>
      <w:tr w:rsidR="00A87489" w:rsidRPr="0011120C" w14:paraId="74953509" w14:textId="00EDB34F" w:rsidTr="00B16A5F">
        <w:trPr>
          <w:trHeight w:val="139"/>
        </w:trPr>
        <w:tc>
          <w:tcPr>
            <w:tcW w:w="476" w:type="pct"/>
          </w:tcPr>
          <w:p w14:paraId="5B8C1D33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532" w:type="pct"/>
          </w:tcPr>
          <w:p w14:paraId="753E89B1" w14:textId="77777777" w:rsidR="00A87489" w:rsidRPr="0011120C" w:rsidRDefault="00A87489" w:rsidP="00A87489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Outcome Studied</w:t>
            </w:r>
          </w:p>
        </w:tc>
        <w:tc>
          <w:tcPr>
            <w:tcW w:w="707" w:type="pct"/>
          </w:tcPr>
          <w:p w14:paraId="7B3544E8" w14:textId="77777777" w:rsidR="00A87489" w:rsidRPr="0011120C" w:rsidRDefault="00A87489" w:rsidP="00A87489">
            <w:pPr>
              <w:rPr>
                <w:rFonts w:ascii="Times New Roman" w:hAnsi="Times New Roman" w:cs="Times New Roman"/>
                <w:bCs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asure of effect</w:t>
            </w:r>
          </w:p>
        </w:tc>
        <w:tc>
          <w:tcPr>
            <w:tcW w:w="1281" w:type="pct"/>
          </w:tcPr>
          <w:p w14:paraId="45A170FE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ain Results</w:t>
            </w:r>
          </w:p>
        </w:tc>
        <w:tc>
          <w:tcPr>
            <w:tcW w:w="1211" w:type="pct"/>
          </w:tcPr>
          <w:p w14:paraId="5D788BBA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nterpretation of main results</w:t>
            </w:r>
          </w:p>
        </w:tc>
        <w:tc>
          <w:tcPr>
            <w:tcW w:w="794" w:type="pct"/>
          </w:tcPr>
          <w:p w14:paraId="3A047E98" w14:textId="2B435814" w:rsidR="00A87489" w:rsidRPr="0011120C" w:rsidRDefault="00A87489" w:rsidP="00A87489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shd w:val="clear" w:color="auto" w:fill="FFFFFF"/>
                <w:lang w:val="en-US"/>
              </w:rPr>
              <w:t>Quality assessment </w:t>
            </w:r>
          </w:p>
        </w:tc>
      </w:tr>
      <w:tr w:rsidR="00A87489" w:rsidRPr="0011120C" w14:paraId="78A076B9" w14:textId="59795D18" w:rsidTr="00B16A5F">
        <w:trPr>
          <w:trHeight w:val="869"/>
        </w:trPr>
        <w:tc>
          <w:tcPr>
            <w:tcW w:w="476" w:type="pct"/>
          </w:tcPr>
          <w:p w14:paraId="1B208BA3" w14:textId="162C70F2" w:rsidR="00A87489" w:rsidRPr="0011120C" w:rsidRDefault="00A87489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aújo</w:t>
            </w:r>
            <w:proofErr w:type="spellEnd"/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01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raujo&lt;/Author&gt;&lt;Year&gt;2012&lt;/Year&gt;&lt;RecNum&gt;19&lt;/RecNum&gt;&lt;DisplayText&gt;&lt;style face="superscript"&gt;53&lt;/style&gt;&lt;/DisplayText&gt;&lt;record&gt;&lt;rec-number&gt;19&lt;/rec-number&gt;&lt;foreign-keys&gt;&lt;key app="EN" db-id="5zrarftxxd0azqerrflxx5wr25vxtata0svz" timestamp="1440205721"&gt;19&lt;/key&gt;&lt;/foreign-keys&gt;&lt;ref-type name="Journal Article"&gt;17&lt;/ref-type&gt;&lt;contributors&gt;&lt;authors&gt;&lt;author&gt;Araujo, C. L.&lt;/author&gt;&lt;author&gt;Shimizu, H. E.&lt;/author&gt;&lt;author&gt;Sousa, A. I.&lt;/author&gt;&lt;author&gt;Hamann, E. M.&lt;/author&gt;&lt;/authors&gt;&lt;/contributors&gt;&lt;titles&gt;&lt;title&gt;Incidence of congenital syphilis in Brazil and its relationship with the Family Health Strategy&lt;/title&gt;&lt;secondary-title&gt;Rev Saude Publica&lt;/secondary-title&gt;&lt;/titles&gt;&lt;periodical&gt;&lt;full-title&gt;Rev Saude Publica&lt;/full-title&gt;&lt;/periodical&gt;&lt;pages&gt;479-86&lt;/pages&gt;&lt;volume&gt;46&lt;/volume&gt;&lt;number&gt;3&lt;/number&gt;&lt;dates&gt;&lt;year&gt;2012&lt;/year&gt;&lt;/dates&gt;&lt;isbn&gt;1518-8787 (Electronic)&amp;#xD;0034-8910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5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2" w:type="pct"/>
          </w:tcPr>
          <w:p w14:paraId="074D2467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es of incidence, congenital syphilis</w:t>
            </w:r>
          </w:p>
        </w:tc>
        <w:tc>
          <w:tcPr>
            <w:tcW w:w="707" w:type="pct"/>
          </w:tcPr>
          <w:p w14:paraId="357A29B5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ange</w:t>
            </w:r>
            <w:r w:rsidRPr="0011120C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 in incidence of congenital syphilis with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crease 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nit change in FHS coverage</w:t>
            </w:r>
            <w:r w:rsidRPr="0011120C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slope and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% CI)</w:t>
            </w:r>
          </w:p>
        </w:tc>
        <w:tc>
          <w:tcPr>
            <w:tcW w:w="1281" w:type="pct"/>
          </w:tcPr>
          <w:p w14:paraId="2A9ED7A0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Incidence of Congenital Syphilis per 1000</w:t>
            </w:r>
          </w:p>
          <w:p w14:paraId="2AC2EAEB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coverage</w:t>
            </w:r>
          </w:p>
          <w:p w14:paraId="12BB1264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:  + 0.0035 (0.0003; 0.0067)</w:t>
            </w:r>
          </w:p>
          <w:p w14:paraId="2DBD31B7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natal care coverage</w:t>
            </w:r>
          </w:p>
          <w:p w14:paraId="4E28F379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: - 0.0215 (-0.0335; -0.0095)</w:t>
            </w:r>
          </w:p>
        </w:tc>
        <w:tc>
          <w:tcPr>
            <w:tcW w:w="1211" w:type="pct"/>
          </w:tcPr>
          <w:p w14:paraId="1411596D" w14:textId="60D4B01F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genital syphilis rates were directly correlated with FHS (each 10% increase of FHS coverage was associated</w:t>
            </w:r>
            <w:r w:rsidR="001B75D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it 0.04/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 more cases) and inversely correlated with prenatal care.</w:t>
            </w:r>
          </w:p>
        </w:tc>
        <w:tc>
          <w:tcPr>
            <w:tcW w:w="794" w:type="pct"/>
          </w:tcPr>
          <w:p w14:paraId="491A66B8" w14:textId="77777777" w:rsidR="00A87489" w:rsidRPr="0011120C" w:rsidRDefault="00A87489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32</w:t>
            </w:r>
          </w:p>
          <w:p w14:paraId="1FF538CA" w14:textId="14E375E4" w:rsidR="00845018" w:rsidRPr="0011120C" w:rsidRDefault="00845018" w:rsidP="00A8748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Quality</w:t>
            </w:r>
          </w:p>
        </w:tc>
      </w:tr>
    </w:tbl>
    <w:p w14:paraId="3EF78607" w14:textId="77777777" w:rsidR="005E6278" w:rsidRPr="0011120C" w:rsidRDefault="005E6278" w:rsidP="005E6278">
      <w:pPr>
        <w:pStyle w:val="EndNoteBibliography"/>
        <w:rPr>
          <w:sz w:val="20"/>
          <w:szCs w:val="20"/>
        </w:rPr>
      </w:pPr>
      <w:r w:rsidRPr="0011120C">
        <w:rPr>
          <w:b/>
          <w:sz w:val="20"/>
          <w:szCs w:val="20"/>
        </w:rPr>
        <w:t>Abbreviations</w:t>
      </w:r>
    </w:p>
    <w:p w14:paraId="38DD86E5" w14:textId="77777777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CHW: Community health works</w:t>
      </w:r>
    </w:p>
    <w:p w14:paraId="258CDC8E" w14:textId="77777777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BFP: </w:t>
      </w:r>
      <w:proofErr w:type="spellStart"/>
      <w:r w:rsidRPr="0011120C">
        <w:rPr>
          <w:rFonts w:ascii="Times New Roman" w:hAnsi="Times New Roman" w:cs="Times New Roman"/>
          <w:i/>
          <w:sz w:val="20"/>
          <w:szCs w:val="20"/>
          <w:lang w:val="en-US"/>
        </w:rPr>
        <w:t>Bolsa</w:t>
      </w:r>
      <w:proofErr w:type="spellEnd"/>
      <w:r w:rsidRPr="0011120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11120C">
        <w:rPr>
          <w:rFonts w:ascii="Times New Roman" w:hAnsi="Times New Roman" w:cs="Times New Roman"/>
          <w:i/>
          <w:sz w:val="20"/>
          <w:szCs w:val="20"/>
          <w:lang w:val="en-US"/>
        </w:rPr>
        <w:t>família</w:t>
      </w:r>
      <w:proofErr w:type="spellEnd"/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 Program</w:t>
      </w:r>
    </w:p>
    <w:p w14:paraId="7E8A812F" w14:textId="0D2BE0C2" w:rsidR="00921F50" w:rsidRPr="0011120C" w:rsidRDefault="00921F50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ICU: Intensive Care</w:t>
      </w:r>
      <w:r w:rsidR="00CC0789"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 Unit</w:t>
      </w:r>
    </w:p>
    <w:p w14:paraId="27F5F380" w14:textId="77777777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FHS: Family Health Strategy</w:t>
      </w:r>
    </w:p>
    <w:p w14:paraId="78167249" w14:textId="77777777" w:rsidR="005E6278" w:rsidRPr="0011120C" w:rsidRDefault="005E6278" w:rsidP="005E6278">
      <w:pPr>
        <w:pStyle w:val="EndNoteBibliography"/>
        <w:rPr>
          <w:sz w:val="20"/>
          <w:szCs w:val="20"/>
        </w:rPr>
      </w:pPr>
      <w:r w:rsidRPr="0011120C">
        <w:rPr>
          <w:sz w:val="20"/>
          <w:szCs w:val="20"/>
        </w:rPr>
        <w:t>PCU: Primary care unit</w:t>
      </w:r>
    </w:p>
    <w:p w14:paraId="102B4093" w14:textId="77777777" w:rsidR="005E6278" w:rsidRPr="0011120C" w:rsidRDefault="005E6278" w:rsidP="005E6278">
      <w:pPr>
        <w:pStyle w:val="EndNoteBibliography"/>
        <w:rPr>
          <w:sz w:val="20"/>
          <w:szCs w:val="20"/>
        </w:rPr>
      </w:pPr>
      <w:r w:rsidRPr="0011120C">
        <w:rPr>
          <w:sz w:val="20"/>
          <w:szCs w:val="20"/>
        </w:rPr>
        <w:t xml:space="preserve">NS: Not significant </w:t>
      </w:r>
    </w:p>
    <w:p w14:paraId="66590A29" w14:textId="77777777" w:rsidR="005E6278" w:rsidRPr="0011120C" w:rsidRDefault="005E6278" w:rsidP="005E6278">
      <w:pPr>
        <w:pStyle w:val="EndNoteBibliography"/>
        <w:rPr>
          <w:sz w:val="20"/>
          <w:szCs w:val="20"/>
        </w:rPr>
      </w:pPr>
      <w:r w:rsidRPr="0011120C">
        <w:rPr>
          <w:sz w:val="20"/>
          <w:szCs w:val="20"/>
        </w:rPr>
        <w:t xml:space="preserve">CI: Confidence Intervals </w:t>
      </w:r>
    </w:p>
    <w:p w14:paraId="00E7C108" w14:textId="77777777" w:rsidR="005E6278" w:rsidRPr="0011120C" w:rsidRDefault="005E6278" w:rsidP="005E6278">
      <w:pPr>
        <w:pStyle w:val="EndNoteBibliography"/>
        <w:rPr>
          <w:b/>
          <w:sz w:val="20"/>
          <w:szCs w:val="20"/>
        </w:rPr>
      </w:pPr>
      <w:r w:rsidRPr="0011120C">
        <w:rPr>
          <w:b/>
          <w:sz w:val="20"/>
          <w:szCs w:val="20"/>
        </w:rPr>
        <w:t>Notes</w:t>
      </w:r>
    </w:p>
    <w:p w14:paraId="55E5063A" w14:textId="5EAAF336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A25B36">
        <w:rPr>
          <w:rFonts w:ascii="Times New Roman" w:eastAsia="Times New Roman" w:hAnsi="Times New Roman" w:cs="Times New Roman"/>
          <w:sz w:val="20"/>
          <w:szCs w:val="20"/>
          <w:lang w:val="en-US"/>
        </w:rPr>
        <w:t>†</w:t>
      </w:r>
      <w:r w:rsidRPr="0011120C">
        <w:rPr>
          <w:rFonts w:ascii="Times New Roman" w:hAnsi="Times New Roman" w:cs="Times New Roman"/>
          <w:sz w:val="20"/>
          <w:szCs w:val="20"/>
          <w:lang w:val="en-CA"/>
        </w:rPr>
        <w:t xml:space="preserve">All but references </w:t>
      </w:r>
      <w:r w:rsidR="001E133B" w:rsidRPr="0011120C">
        <w:rPr>
          <w:rFonts w:ascii="Times New Roman" w:hAnsi="Times New Roman" w:cs="Times New Roman"/>
          <w:sz w:val="20"/>
          <w:szCs w:val="20"/>
          <w:lang w:val="en-CA"/>
        </w:rPr>
        <w:t>34</w:t>
      </w:r>
      <w:r w:rsidRPr="0011120C">
        <w:rPr>
          <w:rFonts w:ascii="Times New Roman" w:hAnsi="Times New Roman" w:cs="Times New Roman"/>
          <w:sz w:val="20"/>
          <w:szCs w:val="20"/>
          <w:lang w:val="en-CA"/>
        </w:rPr>
        <w:t xml:space="preserve">, </w:t>
      </w:r>
      <w:r w:rsidR="008F7A1A" w:rsidRPr="0011120C">
        <w:rPr>
          <w:rFonts w:ascii="Times New Roman" w:hAnsi="Times New Roman" w:cs="Times New Roman"/>
          <w:sz w:val="20"/>
          <w:szCs w:val="20"/>
          <w:lang w:val="en-CA"/>
        </w:rPr>
        <w:t>4</w:t>
      </w:r>
      <w:r w:rsidR="001E133B" w:rsidRPr="0011120C">
        <w:rPr>
          <w:rFonts w:ascii="Times New Roman" w:hAnsi="Times New Roman" w:cs="Times New Roman"/>
          <w:sz w:val="20"/>
          <w:szCs w:val="20"/>
          <w:lang w:val="en-CA"/>
        </w:rPr>
        <w:t>8</w:t>
      </w:r>
      <w:r w:rsidR="00A25B36" w:rsidRPr="0011120C">
        <w:rPr>
          <w:rFonts w:ascii="Times New Roman" w:hAnsi="Times New Roman" w:cs="Times New Roman"/>
          <w:sz w:val="20"/>
          <w:szCs w:val="20"/>
          <w:lang w:val="en-CA"/>
        </w:rPr>
        <w:t>, 49</w:t>
      </w:r>
      <w:r w:rsidRPr="0011120C">
        <w:rPr>
          <w:rFonts w:ascii="Times New Roman" w:hAnsi="Times New Roman" w:cs="Times New Roman"/>
          <w:sz w:val="20"/>
          <w:szCs w:val="20"/>
          <w:lang w:val="en-CA"/>
        </w:rPr>
        <w:t xml:space="preserve">, </w:t>
      </w:r>
      <w:r w:rsidR="001E133B" w:rsidRPr="0011120C">
        <w:rPr>
          <w:rFonts w:ascii="Times New Roman" w:hAnsi="Times New Roman" w:cs="Times New Roman"/>
          <w:sz w:val="20"/>
          <w:szCs w:val="20"/>
          <w:lang w:val="en-CA"/>
        </w:rPr>
        <w:t>51</w:t>
      </w:r>
      <w:r w:rsidR="00A25B36" w:rsidRPr="0011120C">
        <w:rPr>
          <w:rFonts w:ascii="Times New Roman" w:hAnsi="Times New Roman" w:cs="Times New Roman"/>
          <w:sz w:val="20"/>
          <w:szCs w:val="20"/>
          <w:lang w:val="en-CA"/>
        </w:rPr>
        <w:t>, 52</w:t>
      </w:r>
      <w:r w:rsidRPr="0011120C">
        <w:rPr>
          <w:rFonts w:ascii="Times New Roman" w:hAnsi="Times New Roman" w:cs="Times New Roman"/>
          <w:sz w:val="20"/>
          <w:szCs w:val="20"/>
          <w:lang w:val="en-CA"/>
        </w:rPr>
        <w:t xml:space="preserve"> are ecological studies.  </w:t>
      </w:r>
    </w:p>
    <w:p w14:paraId="79338028" w14:textId="5F414544" w:rsidR="001664DC" w:rsidRPr="00715090" w:rsidRDefault="001664DC" w:rsidP="00A25B36">
      <w:pPr>
        <w:pStyle w:val="Heading1"/>
        <w:jc w:val="left"/>
        <w:rPr>
          <w:sz w:val="20"/>
          <w:szCs w:val="20"/>
          <w:lang w:val="en-GB"/>
        </w:rPr>
      </w:pPr>
    </w:p>
    <w:sectPr w:rsidR="001664DC" w:rsidRPr="00715090" w:rsidSect="00A25B36">
      <w:pgSz w:w="16840" w:h="11900" w:orient="landscape"/>
      <w:pgMar w:top="720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83FDE" w14:textId="77777777" w:rsidR="00F144D6" w:rsidRDefault="00F144D6" w:rsidP="00002177">
      <w:r>
        <w:separator/>
      </w:r>
    </w:p>
  </w:endnote>
  <w:endnote w:type="continuationSeparator" w:id="0">
    <w:p w14:paraId="5DDB859C" w14:textId="77777777" w:rsidR="00F144D6" w:rsidRDefault="00F144D6" w:rsidP="0000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D4ACA" w14:textId="77777777" w:rsidR="00F144D6" w:rsidRDefault="00F144D6" w:rsidP="00002177">
      <w:r>
        <w:separator/>
      </w:r>
    </w:p>
  </w:footnote>
  <w:footnote w:type="continuationSeparator" w:id="0">
    <w:p w14:paraId="688E3CE3" w14:textId="77777777" w:rsidR="00F144D6" w:rsidRDefault="00F144D6" w:rsidP="00002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62E70"/>
    <w:multiLevelType w:val="hybridMultilevel"/>
    <w:tmpl w:val="8AC8B28C"/>
    <w:lvl w:ilvl="0" w:tplc="40E89318">
      <w:start w:val="20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2198A"/>
    <w:multiLevelType w:val="hybridMultilevel"/>
    <w:tmpl w:val="3F88C5C4"/>
    <w:lvl w:ilvl="0" w:tplc="1A8CB05C">
      <w:start w:val="9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743DA4"/>
    <w:multiLevelType w:val="hybridMultilevel"/>
    <w:tmpl w:val="FB2A0228"/>
    <w:lvl w:ilvl="0" w:tplc="77AED01A">
      <w:start w:val="19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6294F"/>
    <w:multiLevelType w:val="hybridMultilevel"/>
    <w:tmpl w:val="FAB478EC"/>
    <w:lvl w:ilvl="0" w:tplc="EFCCEA6E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66C1D"/>
    <w:multiLevelType w:val="hybridMultilevel"/>
    <w:tmpl w:val="EA38E30E"/>
    <w:lvl w:ilvl="0" w:tplc="1180BC5E">
      <w:start w:val="199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686768"/>
    <w:multiLevelType w:val="hybridMultilevel"/>
    <w:tmpl w:val="FEE66B3A"/>
    <w:lvl w:ilvl="0" w:tplc="004E1F44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0E749A"/>
    <w:multiLevelType w:val="hybridMultilevel"/>
    <w:tmpl w:val="45C4D7B4"/>
    <w:lvl w:ilvl="0" w:tplc="840C221E">
      <w:start w:val="199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C83447"/>
    <w:multiLevelType w:val="hybridMultilevel"/>
    <w:tmpl w:val="94588614"/>
    <w:lvl w:ilvl="0" w:tplc="5CFEF27E">
      <w:start w:val="199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1A4E93"/>
    <w:multiLevelType w:val="hybridMultilevel"/>
    <w:tmpl w:val="F2EE1DA2"/>
    <w:lvl w:ilvl="0" w:tplc="F4B68E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68549F"/>
    <w:multiLevelType w:val="hybridMultilevel"/>
    <w:tmpl w:val="8F22AD84"/>
    <w:lvl w:ilvl="0" w:tplc="7E2C01F0">
      <w:start w:val="1"/>
      <w:numFmt w:val="decimal"/>
      <w:lvlText w:val="%1-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0">
    <w:nsid w:val="58015568"/>
    <w:multiLevelType w:val="hybridMultilevel"/>
    <w:tmpl w:val="0B60D79A"/>
    <w:lvl w:ilvl="0" w:tplc="1820E3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AB310B"/>
    <w:multiLevelType w:val="hybridMultilevel"/>
    <w:tmpl w:val="FCF00E30"/>
    <w:lvl w:ilvl="0" w:tplc="38CE8872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DA4D36"/>
    <w:multiLevelType w:val="hybridMultilevel"/>
    <w:tmpl w:val="F39EA53C"/>
    <w:lvl w:ilvl="0" w:tplc="CFD4AF2E">
      <w:start w:val="4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7D3219"/>
    <w:multiLevelType w:val="hybridMultilevel"/>
    <w:tmpl w:val="12046278"/>
    <w:lvl w:ilvl="0" w:tplc="2E2EF44E">
      <w:start w:val="55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2"/>
  </w:num>
  <w:num w:numId="5">
    <w:abstractNumId w:val="11"/>
  </w:num>
  <w:num w:numId="6">
    <w:abstractNumId w:val="4"/>
  </w:num>
  <w:num w:numId="7">
    <w:abstractNumId w:val="7"/>
  </w:num>
  <w:num w:numId="8">
    <w:abstractNumId w:val="0"/>
  </w:num>
  <w:num w:numId="9">
    <w:abstractNumId w:val="6"/>
  </w:num>
  <w:num w:numId="10">
    <w:abstractNumId w:val="1"/>
  </w:num>
  <w:num w:numId="11">
    <w:abstractNumId w:val="2"/>
  </w:num>
  <w:num w:numId="12">
    <w:abstractNumId w:val="8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nobiblio&lt;/Style&gt;&lt;LeftDelim&gt;{&lt;/LeftDelim&gt;&lt;RightDelim&gt;}&lt;/RightDelim&gt;&lt;FontName&gt;Times New Roman&lt;/FontName&gt;&lt;FontSize&gt;12&lt;/FontSize&gt;&lt;ReflistTitle&gt;&lt;/ReflistTitle&gt;&lt;StartingRefnum&gt;23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28D5"/>
    <w:rsid w:val="000003CB"/>
    <w:rsid w:val="00002177"/>
    <w:rsid w:val="000064CA"/>
    <w:rsid w:val="0001162F"/>
    <w:rsid w:val="00022089"/>
    <w:rsid w:val="00022541"/>
    <w:rsid w:val="00024C0B"/>
    <w:rsid w:val="00024D34"/>
    <w:rsid w:val="00031FCA"/>
    <w:rsid w:val="00050DC6"/>
    <w:rsid w:val="00061CA1"/>
    <w:rsid w:val="00061DFD"/>
    <w:rsid w:val="000704F3"/>
    <w:rsid w:val="000708EF"/>
    <w:rsid w:val="00070DD0"/>
    <w:rsid w:val="000714C0"/>
    <w:rsid w:val="0008256E"/>
    <w:rsid w:val="00083C0F"/>
    <w:rsid w:val="0008588E"/>
    <w:rsid w:val="000951C7"/>
    <w:rsid w:val="00095B2E"/>
    <w:rsid w:val="000A0A85"/>
    <w:rsid w:val="000A49F0"/>
    <w:rsid w:val="000A743B"/>
    <w:rsid w:val="000B14B4"/>
    <w:rsid w:val="000B3ECF"/>
    <w:rsid w:val="000B4B93"/>
    <w:rsid w:val="000C4855"/>
    <w:rsid w:val="000C49FE"/>
    <w:rsid w:val="000C653F"/>
    <w:rsid w:val="000D09A0"/>
    <w:rsid w:val="000D1ADE"/>
    <w:rsid w:val="000D7336"/>
    <w:rsid w:val="000E0E4C"/>
    <w:rsid w:val="000E1ECE"/>
    <w:rsid w:val="000F00B1"/>
    <w:rsid w:val="000F2698"/>
    <w:rsid w:val="000F2AD9"/>
    <w:rsid w:val="000F4AD5"/>
    <w:rsid w:val="0010117B"/>
    <w:rsid w:val="001013BB"/>
    <w:rsid w:val="0011120C"/>
    <w:rsid w:val="00112B95"/>
    <w:rsid w:val="00122C9B"/>
    <w:rsid w:val="001247F6"/>
    <w:rsid w:val="001269A1"/>
    <w:rsid w:val="0013544C"/>
    <w:rsid w:val="001374CA"/>
    <w:rsid w:val="00140BD6"/>
    <w:rsid w:val="00143BEB"/>
    <w:rsid w:val="001451B9"/>
    <w:rsid w:val="001466BF"/>
    <w:rsid w:val="001664DC"/>
    <w:rsid w:val="00167D46"/>
    <w:rsid w:val="00171D7D"/>
    <w:rsid w:val="00173ECF"/>
    <w:rsid w:val="00192F52"/>
    <w:rsid w:val="00195E47"/>
    <w:rsid w:val="001A74CB"/>
    <w:rsid w:val="001B2B37"/>
    <w:rsid w:val="001B75D1"/>
    <w:rsid w:val="001B7A66"/>
    <w:rsid w:val="001C6CA5"/>
    <w:rsid w:val="001D5033"/>
    <w:rsid w:val="001E133B"/>
    <w:rsid w:val="001E3F4C"/>
    <w:rsid w:val="001E4927"/>
    <w:rsid w:val="001F5EEE"/>
    <w:rsid w:val="001F718B"/>
    <w:rsid w:val="00204096"/>
    <w:rsid w:val="002111A7"/>
    <w:rsid w:val="0021346B"/>
    <w:rsid w:val="00220BE4"/>
    <w:rsid w:val="0022344E"/>
    <w:rsid w:val="00232434"/>
    <w:rsid w:val="0023373B"/>
    <w:rsid w:val="0023650E"/>
    <w:rsid w:val="002369DC"/>
    <w:rsid w:val="002413F2"/>
    <w:rsid w:val="002425BF"/>
    <w:rsid w:val="00247F2F"/>
    <w:rsid w:val="00250039"/>
    <w:rsid w:val="0025276A"/>
    <w:rsid w:val="00257550"/>
    <w:rsid w:val="002617C3"/>
    <w:rsid w:val="00261CA9"/>
    <w:rsid w:val="00262340"/>
    <w:rsid w:val="0026497B"/>
    <w:rsid w:val="0026580F"/>
    <w:rsid w:val="00266506"/>
    <w:rsid w:val="00277AC3"/>
    <w:rsid w:val="002917BE"/>
    <w:rsid w:val="002A38AF"/>
    <w:rsid w:val="002B4F96"/>
    <w:rsid w:val="002B656F"/>
    <w:rsid w:val="002C3431"/>
    <w:rsid w:val="002C3D54"/>
    <w:rsid w:val="002C5112"/>
    <w:rsid w:val="002C5A46"/>
    <w:rsid w:val="002D3107"/>
    <w:rsid w:val="002D32A2"/>
    <w:rsid w:val="002D41C9"/>
    <w:rsid w:val="002D5A6D"/>
    <w:rsid w:val="002D6E6D"/>
    <w:rsid w:val="002E008A"/>
    <w:rsid w:val="002E25D6"/>
    <w:rsid w:val="002E541D"/>
    <w:rsid w:val="00305B5E"/>
    <w:rsid w:val="00322C41"/>
    <w:rsid w:val="00327EA3"/>
    <w:rsid w:val="003323CB"/>
    <w:rsid w:val="003337AA"/>
    <w:rsid w:val="00335C5F"/>
    <w:rsid w:val="00337277"/>
    <w:rsid w:val="00337E1F"/>
    <w:rsid w:val="003454B6"/>
    <w:rsid w:val="003515B1"/>
    <w:rsid w:val="003579EB"/>
    <w:rsid w:val="00361B67"/>
    <w:rsid w:val="0036748D"/>
    <w:rsid w:val="00373358"/>
    <w:rsid w:val="003758A7"/>
    <w:rsid w:val="0037788B"/>
    <w:rsid w:val="0038226C"/>
    <w:rsid w:val="00391AA5"/>
    <w:rsid w:val="00395DE6"/>
    <w:rsid w:val="003B003D"/>
    <w:rsid w:val="003B1DDE"/>
    <w:rsid w:val="003B283B"/>
    <w:rsid w:val="003B4F21"/>
    <w:rsid w:val="003C3872"/>
    <w:rsid w:val="003C396E"/>
    <w:rsid w:val="003C49F0"/>
    <w:rsid w:val="003C4D44"/>
    <w:rsid w:val="003D591D"/>
    <w:rsid w:val="003E7131"/>
    <w:rsid w:val="00400309"/>
    <w:rsid w:val="004031FD"/>
    <w:rsid w:val="0042020B"/>
    <w:rsid w:val="00425857"/>
    <w:rsid w:val="0043019C"/>
    <w:rsid w:val="004337DA"/>
    <w:rsid w:val="00436336"/>
    <w:rsid w:val="004378B5"/>
    <w:rsid w:val="004413E2"/>
    <w:rsid w:val="004419F3"/>
    <w:rsid w:val="0044659B"/>
    <w:rsid w:val="00457F88"/>
    <w:rsid w:val="00461406"/>
    <w:rsid w:val="00472882"/>
    <w:rsid w:val="00476FF9"/>
    <w:rsid w:val="00482C14"/>
    <w:rsid w:val="00483068"/>
    <w:rsid w:val="00483181"/>
    <w:rsid w:val="00496CA4"/>
    <w:rsid w:val="004A3E02"/>
    <w:rsid w:val="004A5C27"/>
    <w:rsid w:val="004B5E91"/>
    <w:rsid w:val="004C546A"/>
    <w:rsid w:val="004C77D2"/>
    <w:rsid w:val="004D1FAF"/>
    <w:rsid w:val="004D2204"/>
    <w:rsid w:val="004D313D"/>
    <w:rsid w:val="004D767B"/>
    <w:rsid w:val="004D7913"/>
    <w:rsid w:val="004E2345"/>
    <w:rsid w:val="004E46C8"/>
    <w:rsid w:val="004F63D5"/>
    <w:rsid w:val="00506AD4"/>
    <w:rsid w:val="00513506"/>
    <w:rsid w:val="00522B79"/>
    <w:rsid w:val="005239C2"/>
    <w:rsid w:val="005321C5"/>
    <w:rsid w:val="005335B2"/>
    <w:rsid w:val="00533B68"/>
    <w:rsid w:val="00541299"/>
    <w:rsid w:val="00543EA9"/>
    <w:rsid w:val="00544E41"/>
    <w:rsid w:val="0054575C"/>
    <w:rsid w:val="00553129"/>
    <w:rsid w:val="00557B8F"/>
    <w:rsid w:val="00561A23"/>
    <w:rsid w:val="00573F34"/>
    <w:rsid w:val="00574E1E"/>
    <w:rsid w:val="00582007"/>
    <w:rsid w:val="005827C4"/>
    <w:rsid w:val="00585B53"/>
    <w:rsid w:val="00595F2D"/>
    <w:rsid w:val="005A0877"/>
    <w:rsid w:val="005A4122"/>
    <w:rsid w:val="005A745B"/>
    <w:rsid w:val="005C3155"/>
    <w:rsid w:val="005C5508"/>
    <w:rsid w:val="005D2107"/>
    <w:rsid w:val="005E058C"/>
    <w:rsid w:val="005E15DF"/>
    <w:rsid w:val="005E4C31"/>
    <w:rsid w:val="005E5571"/>
    <w:rsid w:val="005E6278"/>
    <w:rsid w:val="005F01D9"/>
    <w:rsid w:val="005F30D4"/>
    <w:rsid w:val="005F54DA"/>
    <w:rsid w:val="005F7DF1"/>
    <w:rsid w:val="00603AB4"/>
    <w:rsid w:val="00605D97"/>
    <w:rsid w:val="0061157A"/>
    <w:rsid w:val="0063502C"/>
    <w:rsid w:val="00636A16"/>
    <w:rsid w:val="00641932"/>
    <w:rsid w:val="00642A84"/>
    <w:rsid w:val="0065011C"/>
    <w:rsid w:val="00661FD7"/>
    <w:rsid w:val="006639B3"/>
    <w:rsid w:val="00665185"/>
    <w:rsid w:val="006727A0"/>
    <w:rsid w:val="00673212"/>
    <w:rsid w:val="00675B02"/>
    <w:rsid w:val="00683580"/>
    <w:rsid w:val="00686504"/>
    <w:rsid w:val="00691DCB"/>
    <w:rsid w:val="00693E27"/>
    <w:rsid w:val="00696750"/>
    <w:rsid w:val="006C08CE"/>
    <w:rsid w:val="006C14E1"/>
    <w:rsid w:val="006C767E"/>
    <w:rsid w:val="006F6B87"/>
    <w:rsid w:val="00711294"/>
    <w:rsid w:val="00713467"/>
    <w:rsid w:val="00715090"/>
    <w:rsid w:val="007275B4"/>
    <w:rsid w:val="007279BD"/>
    <w:rsid w:val="00727D46"/>
    <w:rsid w:val="007303C1"/>
    <w:rsid w:val="007410EE"/>
    <w:rsid w:val="007451D5"/>
    <w:rsid w:val="0075095E"/>
    <w:rsid w:val="0075324D"/>
    <w:rsid w:val="00761807"/>
    <w:rsid w:val="007631FC"/>
    <w:rsid w:val="00767E17"/>
    <w:rsid w:val="00771AB4"/>
    <w:rsid w:val="0078676E"/>
    <w:rsid w:val="00791A99"/>
    <w:rsid w:val="00791B77"/>
    <w:rsid w:val="00792FCF"/>
    <w:rsid w:val="007960CB"/>
    <w:rsid w:val="007A592E"/>
    <w:rsid w:val="007B0CD7"/>
    <w:rsid w:val="007B5596"/>
    <w:rsid w:val="007B6488"/>
    <w:rsid w:val="007B7F0F"/>
    <w:rsid w:val="007C1BCB"/>
    <w:rsid w:val="007C491E"/>
    <w:rsid w:val="007C6741"/>
    <w:rsid w:val="007D0279"/>
    <w:rsid w:val="007D0D5E"/>
    <w:rsid w:val="007F4A1C"/>
    <w:rsid w:val="007F5FBE"/>
    <w:rsid w:val="00800693"/>
    <w:rsid w:val="00803811"/>
    <w:rsid w:val="00813995"/>
    <w:rsid w:val="00823624"/>
    <w:rsid w:val="00824CA4"/>
    <w:rsid w:val="008343E8"/>
    <w:rsid w:val="00841472"/>
    <w:rsid w:val="00845018"/>
    <w:rsid w:val="00845F8D"/>
    <w:rsid w:val="0085211C"/>
    <w:rsid w:val="0085390C"/>
    <w:rsid w:val="00855AD9"/>
    <w:rsid w:val="00867966"/>
    <w:rsid w:val="00871CE5"/>
    <w:rsid w:val="00874209"/>
    <w:rsid w:val="0088419C"/>
    <w:rsid w:val="008977BC"/>
    <w:rsid w:val="008B5F30"/>
    <w:rsid w:val="008C555A"/>
    <w:rsid w:val="008D0653"/>
    <w:rsid w:val="008D0AB5"/>
    <w:rsid w:val="008E0A53"/>
    <w:rsid w:val="008E489E"/>
    <w:rsid w:val="008E57AA"/>
    <w:rsid w:val="008E6A31"/>
    <w:rsid w:val="008F4423"/>
    <w:rsid w:val="008F6E82"/>
    <w:rsid w:val="008F7A1A"/>
    <w:rsid w:val="00901699"/>
    <w:rsid w:val="00901A5A"/>
    <w:rsid w:val="00903A6E"/>
    <w:rsid w:val="00904508"/>
    <w:rsid w:val="009048C1"/>
    <w:rsid w:val="009060BF"/>
    <w:rsid w:val="00906EFC"/>
    <w:rsid w:val="009079AB"/>
    <w:rsid w:val="00914D94"/>
    <w:rsid w:val="009167FE"/>
    <w:rsid w:val="00921D3A"/>
    <w:rsid w:val="00921F50"/>
    <w:rsid w:val="00942380"/>
    <w:rsid w:val="0094643C"/>
    <w:rsid w:val="0095249A"/>
    <w:rsid w:val="00956263"/>
    <w:rsid w:val="009567A9"/>
    <w:rsid w:val="00960BD4"/>
    <w:rsid w:val="009735EC"/>
    <w:rsid w:val="00982456"/>
    <w:rsid w:val="00982689"/>
    <w:rsid w:val="009849BB"/>
    <w:rsid w:val="009852B9"/>
    <w:rsid w:val="0098591B"/>
    <w:rsid w:val="009933DA"/>
    <w:rsid w:val="0099529E"/>
    <w:rsid w:val="009A20B4"/>
    <w:rsid w:val="009A2E14"/>
    <w:rsid w:val="009A7F28"/>
    <w:rsid w:val="009B112D"/>
    <w:rsid w:val="009B6098"/>
    <w:rsid w:val="009D6011"/>
    <w:rsid w:val="009E4CD4"/>
    <w:rsid w:val="009E5478"/>
    <w:rsid w:val="009E68EE"/>
    <w:rsid w:val="009E6FCE"/>
    <w:rsid w:val="009E7BC8"/>
    <w:rsid w:val="009F2899"/>
    <w:rsid w:val="009F4891"/>
    <w:rsid w:val="009F6CC0"/>
    <w:rsid w:val="00A00BED"/>
    <w:rsid w:val="00A04423"/>
    <w:rsid w:val="00A10B8E"/>
    <w:rsid w:val="00A17388"/>
    <w:rsid w:val="00A25B36"/>
    <w:rsid w:val="00A2744C"/>
    <w:rsid w:val="00A337E8"/>
    <w:rsid w:val="00A42BAD"/>
    <w:rsid w:val="00A45B8A"/>
    <w:rsid w:val="00A567AF"/>
    <w:rsid w:val="00A73635"/>
    <w:rsid w:val="00A74F55"/>
    <w:rsid w:val="00A87489"/>
    <w:rsid w:val="00A914E6"/>
    <w:rsid w:val="00A946CC"/>
    <w:rsid w:val="00A97FBE"/>
    <w:rsid w:val="00AA190C"/>
    <w:rsid w:val="00AA1BD1"/>
    <w:rsid w:val="00AA2D4D"/>
    <w:rsid w:val="00AA3F7C"/>
    <w:rsid w:val="00AA6ADC"/>
    <w:rsid w:val="00AB203F"/>
    <w:rsid w:val="00AB3091"/>
    <w:rsid w:val="00AB322E"/>
    <w:rsid w:val="00AC5456"/>
    <w:rsid w:val="00AD0D06"/>
    <w:rsid w:val="00AD1EAE"/>
    <w:rsid w:val="00AF76A9"/>
    <w:rsid w:val="00B03994"/>
    <w:rsid w:val="00B046A0"/>
    <w:rsid w:val="00B12984"/>
    <w:rsid w:val="00B16A5F"/>
    <w:rsid w:val="00B17042"/>
    <w:rsid w:val="00B2504D"/>
    <w:rsid w:val="00B351E8"/>
    <w:rsid w:val="00B36F49"/>
    <w:rsid w:val="00B40726"/>
    <w:rsid w:val="00B4706C"/>
    <w:rsid w:val="00B50E62"/>
    <w:rsid w:val="00B51BAB"/>
    <w:rsid w:val="00B52182"/>
    <w:rsid w:val="00B63EE4"/>
    <w:rsid w:val="00B7633F"/>
    <w:rsid w:val="00B8124E"/>
    <w:rsid w:val="00B86316"/>
    <w:rsid w:val="00B87B54"/>
    <w:rsid w:val="00B92431"/>
    <w:rsid w:val="00B92D96"/>
    <w:rsid w:val="00BA0808"/>
    <w:rsid w:val="00BA0DE5"/>
    <w:rsid w:val="00BA147A"/>
    <w:rsid w:val="00BA1915"/>
    <w:rsid w:val="00BA284A"/>
    <w:rsid w:val="00BA39F0"/>
    <w:rsid w:val="00BA78F1"/>
    <w:rsid w:val="00BC27C4"/>
    <w:rsid w:val="00BC55E6"/>
    <w:rsid w:val="00BD4A6D"/>
    <w:rsid w:val="00C03123"/>
    <w:rsid w:val="00C064C8"/>
    <w:rsid w:val="00C15369"/>
    <w:rsid w:val="00C16A45"/>
    <w:rsid w:val="00C2016D"/>
    <w:rsid w:val="00C21DA6"/>
    <w:rsid w:val="00C2304A"/>
    <w:rsid w:val="00C30D06"/>
    <w:rsid w:val="00C33750"/>
    <w:rsid w:val="00C3552F"/>
    <w:rsid w:val="00C35AA9"/>
    <w:rsid w:val="00C373CE"/>
    <w:rsid w:val="00C4141B"/>
    <w:rsid w:val="00C4551A"/>
    <w:rsid w:val="00C45D0E"/>
    <w:rsid w:val="00C4634F"/>
    <w:rsid w:val="00C46FB1"/>
    <w:rsid w:val="00C54ADB"/>
    <w:rsid w:val="00C57AAC"/>
    <w:rsid w:val="00C76C46"/>
    <w:rsid w:val="00C8007E"/>
    <w:rsid w:val="00C87D4F"/>
    <w:rsid w:val="00C922DE"/>
    <w:rsid w:val="00C95DF1"/>
    <w:rsid w:val="00CA39A5"/>
    <w:rsid w:val="00CB1589"/>
    <w:rsid w:val="00CC044C"/>
    <w:rsid w:val="00CC0789"/>
    <w:rsid w:val="00CC3096"/>
    <w:rsid w:val="00CC7E5C"/>
    <w:rsid w:val="00CD7E74"/>
    <w:rsid w:val="00CD7EEC"/>
    <w:rsid w:val="00CE0E29"/>
    <w:rsid w:val="00CE4626"/>
    <w:rsid w:val="00CE6ACB"/>
    <w:rsid w:val="00D028D5"/>
    <w:rsid w:val="00D04912"/>
    <w:rsid w:val="00D12AA9"/>
    <w:rsid w:val="00D229EA"/>
    <w:rsid w:val="00D246AE"/>
    <w:rsid w:val="00D24B16"/>
    <w:rsid w:val="00D2794D"/>
    <w:rsid w:val="00D337CA"/>
    <w:rsid w:val="00D3676D"/>
    <w:rsid w:val="00D43443"/>
    <w:rsid w:val="00D44386"/>
    <w:rsid w:val="00D4665E"/>
    <w:rsid w:val="00D56844"/>
    <w:rsid w:val="00D57587"/>
    <w:rsid w:val="00D60A28"/>
    <w:rsid w:val="00D66B53"/>
    <w:rsid w:val="00D706DA"/>
    <w:rsid w:val="00D77EE9"/>
    <w:rsid w:val="00D900B2"/>
    <w:rsid w:val="00D96BB2"/>
    <w:rsid w:val="00D97452"/>
    <w:rsid w:val="00DA1CAB"/>
    <w:rsid w:val="00DA268D"/>
    <w:rsid w:val="00DA6E45"/>
    <w:rsid w:val="00DB1CBC"/>
    <w:rsid w:val="00DB3016"/>
    <w:rsid w:val="00DB3E17"/>
    <w:rsid w:val="00DB4168"/>
    <w:rsid w:val="00DB4C94"/>
    <w:rsid w:val="00DB50FB"/>
    <w:rsid w:val="00DB6629"/>
    <w:rsid w:val="00DC713D"/>
    <w:rsid w:val="00DC7CB1"/>
    <w:rsid w:val="00DE11B6"/>
    <w:rsid w:val="00DE297D"/>
    <w:rsid w:val="00E07419"/>
    <w:rsid w:val="00E126DB"/>
    <w:rsid w:val="00E12CFF"/>
    <w:rsid w:val="00E1336B"/>
    <w:rsid w:val="00E14A30"/>
    <w:rsid w:val="00E16FED"/>
    <w:rsid w:val="00E21199"/>
    <w:rsid w:val="00E23AEC"/>
    <w:rsid w:val="00E24861"/>
    <w:rsid w:val="00E24B16"/>
    <w:rsid w:val="00E47713"/>
    <w:rsid w:val="00E47A9C"/>
    <w:rsid w:val="00E47DBE"/>
    <w:rsid w:val="00E522DB"/>
    <w:rsid w:val="00E724CD"/>
    <w:rsid w:val="00E73726"/>
    <w:rsid w:val="00E75430"/>
    <w:rsid w:val="00E81CF3"/>
    <w:rsid w:val="00E92401"/>
    <w:rsid w:val="00E955E5"/>
    <w:rsid w:val="00EA35FF"/>
    <w:rsid w:val="00EA583A"/>
    <w:rsid w:val="00EC7569"/>
    <w:rsid w:val="00ED14FD"/>
    <w:rsid w:val="00ED6B42"/>
    <w:rsid w:val="00EE149B"/>
    <w:rsid w:val="00EF03FA"/>
    <w:rsid w:val="00EF1476"/>
    <w:rsid w:val="00EF6C43"/>
    <w:rsid w:val="00EF7D5C"/>
    <w:rsid w:val="00F058C4"/>
    <w:rsid w:val="00F1186E"/>
    <w:rsid w:val="00F144D6"/>
    <w:rsid w:val="00F14E66"/>
    <w:rsid w:val="00F16B01"/>
    <w:rsid w:val="00F21BF2"/>
    <w:rsid w:val="00F22A4B"/>
    <w:rsid w:val="00F2717A"/>
    <w:rsid w:val="00F275C8"/>
    <w:rsid w:val="00F3662C"/>
    <w:rsid w:val="00F40D44"/>
    <w:rsid w:val="00F461FE"/>
    <w:rsid w:val="00F514C8"/>
    <w:rsid w:val="00F5305D"/>
    <w:rsid w:val="00F60139"/>
    <w:rsid w:val="00F636BE"/>
    <w:rsid w:val="00F657CD"/>
    <w:rsid w:val="00F82046"/>
    <w:rsid w:val="00F82BD6"/>
    <w:rsid w:val="00F8571A"/>
    <w:rsid w:val="00FA5863"/>
    <w:rsid w:val="00FA6EF8"/>
    <w:rsid w:val="00FB3A27"/>
    <w:rsid w:val="00FB4F4F"/>
    <w:rsid w:val="00FB6FC3"/>
    <w:rsid w:val="00FD2108"/>
    <w:rsid w:val="00FD692F"/>
    <w:rsid w:val="00FF22F3"/>
    <w:rsid w:val="00FF33F1"/>
    <w:rsid w:val="00FF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6C9F8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2177"/>
    <w:pPr>
      <w:spacing w:before="100" w:beforeAutospacing="1" w:after="100" w:afterAutospacing="1"/>
      <w:jc w:val="center"/>
      <w:outlineLvl w:val="0"/>
    </w:pPr>
    <w:rPr>
      <w:rFonts w:ascii="Times New Roman" w:hAnsi="Times New Roman" w:cs="Times New Roman"/>
      <w:b/>
      <w:bCs/>
      <w:kern w:val="36"/>
      <w:sz w:val="22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9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177"/>
    <w:rPr>
      <w:rFonts w:ascii="Times New Roman" w:hAnsi="Times New Roman" w:cs="Times New Roman"/>
      <w:b/>
      <w:bCs/>
      <w:kern w:val="36"/>
      <w:sz w:val="22"/>
      <w:szCs w:val="18"/>
      <w:lang w:val="en-US"/>
    </w:rPr>
  </w:style>
  <w:style w:type="character" w:customStyle="1" w:styleId="highlight">
    <w:name w:val="highlight"/>
    <w:basedOn w:val="DefaultParagraphFont"/>
    <w:rsid w:val="00D028D5"/>
  </w:style>
  <w:style w:type="table" w:styleId="TableGrid">
    <w:name w:val="Table Grid"/>
    <w:basedOn w:val="TableNormal"/>
    <w:uiPriority w:val="59"/>
    <w:rsid w:val="00D02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827C4"/>
  </w:style>
  <w:style w:type="paragraph" w:styleId="ListParagraph">
    <w:name w:val="List Paragraph"/>
    <w:basedOn w:val="Normal"/>
    <w:uiPriority w:val="34"/>
    <w:qFormat/>
    <w:rsid w:val="00024D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30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30D4"/>
  </w:style>
  <w:style w:type="character" w:customStyle="1" w:styleId="CommentTextChar">
    <w:name w:val="Comment Text Char"/>
    <w:basedOn w:val="DefaultParagraphFont"/>
    <w:link w:val="CommentText"/>
    <w:uiPriority w:val="99"/>
    <w:rsid w:val="005F3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0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0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D4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2D310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C39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C396E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3C396E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C396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C396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C396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C396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C396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C396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C396E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C39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C33750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33750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33750"/>
    <w:rPr>
      <w:color w:val="0000FF" w:themeColor="hyperlink"/>
      <w:u w:val="single"/>
    </w:rPr>
  </w:style>
  <w:style w:type="paragraph" w:customStyle="1" w:styleId="Contedodetabela">
    <w:name w:val="Conteúdo de tabela"/>
    <w:basedOn w:val="Normal"/>
    <w:rsid w:val="00C33750"/>
    <w:pPr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LightList">
    <w:name w:val="Light List"/>
    <w:basedOn w:val="TableNormal"/>
    <w:uiPriority w:val="61"/>
    <w:rsid w:val="00C337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37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50"/>
  </w:style>
  <w:style w:type="paragraph" w:styleId="Footer">
    <w:name w:val="footer"/>
    <w:basedOn w:val="Normal"/>
    <w:link w:val="FooterChar"/>
    <w:uiPriority w:val="99"/>
    <w:unhideWhenUsed/>
    <w:rsid w:val="00C337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750"/>
  </w:style>
  <w:style w:type="paragraph" w:styleId="NoSpacing">
    <w:name w:val="No Spacing"/>
    <w:uiPriority w:val="1"/>
    <w:qFormat/>
    <w:rsid w:val="00C87D4F"/>
  </w:style>
  <w:style w:type="paragraph" w:styleId="Subtitle">
    <w:name w:val="Subtitle"/>
    <w:basedOn w:val="Normal"/>
    <w:next w:val="Normal"/>
    <w:link w:val="SubtitleChar"/>
    <w:uiPriority w:val="11"/>
    <w:qFormat/>
    <w:rsid w:val="00693E27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3E27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6477E8-2858-4E9A-B326-C82FC9281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0</Words>
  <Characters>111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Lisboa Bastos</dc:creator>
  <cp:keywords/>
  <dc:description/>
  <cp:lastModifiedBy>Mayara Lisboa bastos</cp:lastModifiedBy>
  <cp:revision>2</cp:revision>
  <cp:lastPrinted>2016-10-01T03:40:00Z</cp:lastPrinted>
  <dcterms:created xsi:type="dcterms:W3CDTF">2017-07-21T21:47:00Z</dcterms:created>
  <dcterms:modified xsi:type="dcterms:W3CDTF">2017-07-21T21:47:00Z</dcterms:modified>
</cp:coreProperties>
</file>